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E522D" w14:textId="304C2863" w:rsidR="00E337CB" w:rsidRPr="005F07DA" w:rsidRDefault="005F07DA" w:rsidP="005F07DA">
      <w:pPr>
        <w:jc w:val="both"/>
        <w:rPr>
          <w:rFonts w:ascii="Times New Roman" w:hAnsi="Times New Roman" w:cs="Times New Roman"/>
          <w:sz w:val="24"/>
          <w:szCs w:val="24"/>
        </w:rPr>
      </w:pPr>
      <w:r w:rsidRPr="002C1FFE">
        <w:rPr>
          <w:rFonts w:ascii="Times New Roman" w:hAnsi="Times New Roman" w:cs="Times New Roman"/>
          <w:b/>
          <w:sz w:val="24"/>
          <w:szCs w:val="24"/>
        </w:rPr>
        <w:t>Table S1</w:t>
      </w:r>
      <w:r w:rsidR="002C1FFE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bookmarkEnd w:id="0"/>
      <w:r w:rsidRPr="005F07DA">
        <w:rPr>
          <w:rFonts w:ascii="Times New Roman" w:hAnsi="Times New Roman" w:cs="Times New Roman"/>
          <w:sz w:val="24"/>
          <w:szCs w:val="24"/>
        </w:rPr>
        <w:t>The Newcastle-Ottawa Scale for the assessment of case-control studies included in the meta-analysis</w:t>
      </w:r>
    </w:p>
    <w:tbl>
      <w:tblPr>
        <w:tblpPr w:leftFromText="180" w:rightFromText="180" w:vertAnchor="text" w:horzAnchor="margin" w:tblpXSpec="center" w:tblpY="48"/>
        <w:tblW w:w="5233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06"/>
        <w:gridCol w:w="1350"/>
        <w:gridCol w:w="1315"/>
        <w:gridCol w:w="1206"/>
        <w:gridCol w:w="989"/>
        <w:gridCol w:w="1079"/>
        <w:gridCol w:w="1531"/>
        <w:gridCol w:w="1439"/>
        <w:gridCol w:w="1347"/>
        <w:gridCol w:w="1166"/>
        <w:gridCol w:w="1325"/>
      </w:tblGrid>
      <w:tr w:rsidR="005F07DA" w:rsidRPr="007C5BE1" w14:paraId="18BD4626" w14:textId="77777777" w:rsidTr="002C1FFE">
        <w:trPr>
          <w:trHeight w:val="270"/>
        </w:trPr>
        <w:tc>
          <w:tcPr>
            <w:tcW w:w="297" w:type="pct"/>
            <w:vMerge w:val="restart"/>
            <w:shd w:val="clear" w:color="auto" w:fill="FFFFFF" w:themeFill="background1"/>
            <w:noWrap/>
            <w:hideMark/>
          </w:tcPr>
          <w:p w14:paraId="1CFF311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Year</w:t>
            </w:r>
          </w:p>
        </w:tc>
        <w:tc>
          <w:tcPr>
            <w:tcW w:w="498" w:type="pct"/>
            <w:vMerge w:val="restart"/>
            <w:shd w:val="clear" w:color="auto" w:fill="FFFFFF" w:themeFill="background1"/>
            <w:noWrap/>
            <w:hideMark/>
          </w:tcPr>
          <w:p w14:paraId="050BBCB1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Author</w:t>
            </w:r>
          </w:p>
        </w:tc>
        <w:tc>
          <w:tcPr>
            <w:tcW w:w="1693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528AA6" w14:textId="77777777" w:rsidR="005F07DA" w:rsidRPr="007C5BE1" w:rsidRDefault="005F07DA" w:rsidP="00A14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Selection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F9DCC8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Comparability</w:t>
            </w:r>
          </w:p>
        </w:tc>
        <w:tc>
          <w:tcPr>
            <w:tcW w:w="1458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BD6403" w14:textId="77777777" w:rsidR="005F07DA" w:rsidRPr="007C5BE1" w:rsidRDefault="005F07DA" w:rsidP="00A14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Outcome/Exposure</w:t>
            </w:r>
          </w:p>
        </w:tc>
        <w:tc>
          <w:tcPr>
            <w:tcW w:w="489" w:type="pct"/>
            <w:vMerge w:val="restart"/>
            <w:shd w:val="clear" w:color="auto" w:fill="FFFFFF" w:themeFill="background1"/>
          </w:tcPr>
          <w:p w14:paraId="23B2ADAB" w14:textId="77777777" w:rsidR="005F07DA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Total Score</w:t>
            </w:r>
          </w:p>
        </w:tc>
      </w:tr>
      <w:tr w:rsidR="002C1FFE" w:rsidRPr="007C5BE1" w14:paraId="27471EF0" w14:textId="77777777" w:rsidTr="002C1FFE">
        <w:trPr>
          <w:trHeight w:val="1785"/>
        </w:trPr>
        <w:tc>
          <w:tcPr>
            <w:tcW w:w="297" w:type="pct"/>
            <w:vMerge/>
            <w:shd w:val="clear" w:color="auto" w:fill="FFFFFF" w:themeFill="background1"/>
            <w:noWrap/>
          </w:tcPr>
          <w:p w14:paraId="3038EF28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498" w:type="pct"/>
            <w:vMerge/>
            <w:shd w:val="clear" w:color="auto" w:fill="FFFFFF" w:themeFill="background1"/>
            <w:noWrap/>
          </w:tcPr>
          <w:p w14:paraId="133B92B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F7877BB" w14:textId="77777777" w:rsidR="005F07DA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Case defined adequately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B96276F" w14:textId="77777777" w:rsidR="005F07DA" w:rsidRDefault="005F07DA" w:rsidP="00A14C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16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316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es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6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the cases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A73B9BF" w14:textId="77777777" w:rsidR="005F07DA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Selection of controls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4A9A7EE" w14:textId="77777777" w:rsidR="005F07DA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Definition of controls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B9C439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Study controls for age/gender and ethnicity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4DA6B9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Ascertainment of exposure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A5EA1B3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Same selection method of ascertainment of cases-controls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B6E370E" w14:textId="7009986A" w:rsidR="005F07DA" w:rsidRPr="007C5BE1" w:rsidRDefault="002C1FFE" w:rsidP="002C1F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Same </w:t>
            </w:r>
            <w:r w:rsidR="005F0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n </w:t>
            </w:r>
            <w:r w:rsidR="005F0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response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 in cases and controls</w:t>
            </w:r>
          </w:p>
        </w:tc>
        <w:tc>
          <w:tcPr>
            <w:tcW w:w="489" w:type="pct"/>
            <w:vMerge/>
            <w:shd w:val="clear" w:color="auto" w:fill="FFFFFF" w:themeFill="background1"/>
          </w:tcPr>
          <w:p w14:paraId="3E42E48F" w14:textId="77777777" w:rsidR="005F07DA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</w:tr>
      <w:tr w:rsidR="002C1FFE" w:rsidRPr="007C5BE1" w14:paraId="021097AF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6E7AA09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6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7170DFE1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g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1249BF2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32367A0E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6EF54AD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53451F8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1DD8516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0EB75C1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2B55CF3B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15FBC63B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76F076F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</w:t>
            </w:r>
          </w:p>
        </w:tc>
      </w:tr>
      <w:tr w:rsidR="002C1FFE" w:rsidRPr="007C5BE1" w14:paraId="15005A95" w14:textId="77777777" w:rsidTr="002C1FFE">
        <w:trPr>
          <w:trHeight w:val="194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5197BFA8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6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45A07AE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Abu-Amero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3896FB5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1334AD7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66EE9F6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6B669DC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5ABF567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79662E5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600D72A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7EF4A551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0A77122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</w:t>
            </w:r>
          </w:p>
        </w:tc>
      </w:tr>
      <w:tr w:rsidR="002C1FFE" w:rsidRPr="007C5BE1" w14:paraId="18A461F1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499FB5A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015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0F07E7D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Burdon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3D55CA5E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1F4158E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28FB9CB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57B6C37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19755033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44926F3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40C0B39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3BB7A82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0FBB1F1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</w:t>
            </w:r>
          </w:p>
        </w:tc>
      </w:tr>
      <w:tr w:rsidR="002C1FFE" w:rsidRPr="007C5BE1" w14:paraId="1961DA14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754E10F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5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4EED0F2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hen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776BDD2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0011118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29D9CCB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238E970B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304541F6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6C00405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60B1893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15E92E8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2DAB22C6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7</w:t>
            </w:r>
          </w:p>
        </w:tc>
      </w:tr>
      <w:tr w:rsidR="002C1FFE" w:rsidRPr="007C5BE1" w14:paraId="2F5EADE2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59F7E411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015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15F53FD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Williams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7C9FB30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15A4517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5BD6ED91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5F64C69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3824674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679BCEE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5F5CB31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024FE81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4E8715D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</w:t>
            </w:r>
          </w:p>
        </w:tc>
      </w:tr>
      <w:tr w:rsidR="002C1FFE" w:rsidRPr="007C5BE1" w14:paraId="341A0FD8" w14:textId="77777777" w:rsidTr="002C1FFE">
        <w:trPr>
          <w:trHeight w:val="194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5E41857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5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12AA7303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hilomena-din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300AFDD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30B8694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2DABE2F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3630236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6FCC282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062D16F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0AD5ED0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4BF1DD7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18CAB8A3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7</w:t>
            </w:r>
          </w:p>
        </w:tc>
      </w:tr>
      <w:tr w:rsidR="002C1FFE" w:rsidRPr="007C5BE1" w14:paraId="1A8A488E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66DEA80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2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06E04D11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abuchi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65F92DB6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235B833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08C5EEF6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2C6D114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6F3BEC2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68DFE34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701EAA0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636CBD5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5DA83F1E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</w:t>
            </w:r>
          </w:p>
        </w:tc>
      </w:tr>
      <w:tr w:rsidR="002C1FFE" w:rsidRPr="007C5BE1" w14:paraId="4979F57D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460E1D38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4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2683B893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ichael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264CA0F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64C7FB18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66F8BFF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6FE9C81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76AEE8C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2F244DCB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1EC92D3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26D7F02B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45257803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</w:t>
            </w:r>
          </w:p>
        </w:tc>
      </w:tr>
      <w:tr w:rsidR="002C1FFE" w:rsidRPr="007C5BE1" w14:paraId="2614CAE2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66CB938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3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2AE86B9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Liu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3173E11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458DE38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6F5F6FA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3B4BA5A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601DAF1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6DD2AF2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4696C5B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212C914B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45CEB57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</w:t>
            </w:r>
          </w:p>
        </w:tc>
      </w:tr>
      <w:tr w:rsidR="002C1FFE" w:rsidRPr="007C5BE1" w14:paraId="3766AAB7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06B8177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2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5F69287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ao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604331B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0CD6AE9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22F5B04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4678553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11699BB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1B8662B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0D85CDA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612FBBA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7F3F387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</w:t>
            </w:r>
          </w:p>
        </w:tc>
      </w:tr>
      <w:tr w:rsidR="002C1FFE" w:rsidRPr="007C5BE1" w14:paraId="6CB8FFA9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78AFF4D6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2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1150A51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Osman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5DDA13D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1237C03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7FD62F7B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56E88DA6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328EFED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32D30FF1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66174CDE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26ECC2F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63FFF07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</w:t>
            </w:r>
          </w:p>
        </w:tc>
      </w:tr>
      <w:tr w:rsidR="002C1FFE" w:rsidRPr="007C5BE1" w14:paraId="7F746C90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1034EEF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2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59BFEA8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imasi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3294CF0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11D709C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019FB12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665CCB8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10FA2058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66B7846B" w14:textId="198CE593" w:rsidR="005F07DA" w:rsidRPr="007C5BE1" w:rsidRDefault="00345E31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295FDC68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5D974BF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1049EF7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</w:t>
            </w:r>
          </w:p>
        </w:tc>
      </w:tr>
      <w:tr w:rsidR="002C1FFE" w:rsidRPr="007C5BE1" w14:paraId="449AF3BF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3075C35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012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30D34076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Takamoto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335CCBA1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09FCB463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3EA0E5B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3D99C70B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4F75CCD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7540E1EB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5527F7F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795FD74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6CD1B85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</w:t>
            </w:r>
          </w:p>
        </w:tc>
      </w:tr>
      <w:tr w:rsidR="002C1FFE" w:rsidRPr="007C5BE1" w14:paraId="4089B029" w14:textId="77777777" w:rsidTr="002C1FFE">
        <w:trPr>
          <w:trHeight w:val="203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0785BB2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1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3068CB8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Fan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3F552BD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417FFEF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66645EF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Arial Unicode MS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339BBD1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78B0E36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3510E96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Arial Unicode MS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64D68EA6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Arial Unicode MS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162B50A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16C28C36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8</w:t>
            </w:r>
          </w:p>
        </w:tc>
      </w:tr>
      <w:tr w:rsidR="002C1FFE" w:rsidRPr="007C5BE1" w14:paraId="6D90DAC5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7D37E5B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011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6475837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Burdon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0B4227C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03FBECA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72B3B9AE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73E74CAE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0B75B4D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3DA63DF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2DA3311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689F7128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47C50D0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</w:t>
            </w:r>
          </w:p>
        </w:tc>
      </w:tr>
      <w:tr w:rsidR="002C1FFE" w:rsidRPr="007C5BE1" w14:paraId="1729DEBB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6925979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4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6236A9DE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Vishal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661F943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6485273E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633F50A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0F055243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5A318E09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3A22C3D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62C0D1E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1A412B8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512F1AF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7</w:t>
            </w:r>
          </w:p>
        </w:tc>
      </w:tr>
      <w:tr w:rsidR="002C1FFE" w:rsidRPr="007C5BE1" w14:paraId="4D7E36A7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3C52687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lastRenderedPageBreak/>
              <w:t>2017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407EE12B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higa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5E910815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7CF0092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1F9D3E1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6E6304E3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67BF7C3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380C23DE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44C8BAB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63B0BC4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0E32CA0E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</w:t>
            </w:r>
          </w:p>
        </w:tc>
      </w:tr>
      <w:tr w:rsidR="002C1FFE" w:rsidRPr="007C5BE1" w14:paraId="4EAC751A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7E038E0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7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696C182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Yoshikawa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72E67A6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0EF1FDF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74A9741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23D7F53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2EE63A6F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515C81C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64EC684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5C68EDE4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407B20F7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</w:t>
            </w:r>
          </w:p>
        </w:tc>
      </w:tr>
      <w:tr w:rsidR="002C1FFE" w:rsidRPr="007C5BE1" w14:paraId="0BAB9D5B" w14:textId="77777777" w:rsidTr="002C1FFE">
        <w:trPr>
          <w:trHeight w:val="185"/>
        </w:trPr>
        <w:tc>
          <w:tcPr>
            <w:tcW w:w="297" w:type="pct"/>
            <w:shd w:val="clear" w:color="auto" w:fill="FFFFFF" w:themeFill="background1"/>
            <w:noWrap/>
            <w:hideMark/>
          </w:tcPr>
          <w:p w14:paraId="49154A53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19</w:t>
            </w:r>
          </w:p>
        </w:tc>
        <w:tc>
          <w:tcPr>
            <w:tcW w:w="498" w:type="pct"/>
            <w:shd w:val="clear" w:color="auto" w:fill="FFFFFF" w:themeFill="background1"/>
            <w:noWrap/>
            <w:hideMark/>
          </w:tcPr>
          <w:p w14:paraId="50D130D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res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</w:t>
            </w:r>
            <w:r w:rsidRPr="007C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tudy</w:t>
            </w:r>
          </w:p>
        </w:tc>
        <w:tc>
          <w:tcPr>
            <w:tcW w:w="485" w:type="pct"/>
            <w:shd w:val="clear" w:color="auto" w:fill="FFFFFF" w:themeFill="background1"/>
            <w:noWrap/>
          </w:tcPr>
          <w:p w14:paraId="044C588B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45" w:type="pct"/>
            <w:shd w:val="clear" w:color="auto" w:fill="FFFFFF" w:themeFill="background1"/>
            <w:noWrap/>
          </w:tcPr>
          <w:p w14:paraId="7FED8031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noWrap/>
          </w:tcPr>
          <w:p w14:paraId="555BE4BD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41631A2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  <w:noWrap/>
          </w:tcPr>
          <w:p w14:paraId="11EE13F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</w:t>
            </w:r>
          </w:p>
        </w:tc>
        <w:tc>
          <w:tcPr>
            <w:tcW w:w="531" w:type="pct"/>
            <w:shd w:val="clear" w:color="auto" w:fill="FFFFFF" w:themeFill="background1"/>
            <w:noWrap/>
          </w:tcPr>
          <w:p w14:paraId="757FE7FA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97" w:type="pct"/>
            <w:shd w:val="clear" w:color="auto" w:fill="FFFFFF" w:themeFill="background1"/>
            <w:noWrap/>
          </w:tcPr>
          <w:p w14:paraId="46F36372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430" w:type="pct"/>
            <w:shd w:val="clear" w:color="auto" w:fill="FFFFFF" w:themeFill="background1"/>
            <w:noWrap/>
          </w:tcPr>
          <w:p w14:paraId="023AEF8C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489" w:type="pct"/>
            <w:shd w:val="clear" w:color="auto" w:fill="FFFFFF" w:themeFill="background1"/>
          </w:tcPr>
          <w:p w14:paraId="2A048D40" w14:textId="77777777" w:rsidR="005F07DA" w:rsidRPr="007C5BE1" w:rsidRDefault="005F07DA" w:rsidP="00A14C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</w:t>
            </w:r>
          </w:p>
        </w:tc>
      </w:tr>
    </w:tbl>
    <w:p w14:paraId="31D6EAEC" w14:textId="77777777" w:rsidR="005F07DA" w:rsidRDefault="005F07DA"/>
    <w:sectPr w:rsidR="005F07DA" w:rsidSect="002716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45E5AC" w14:textId="77777777" w:rsidR="00A4307A" w:rsidRDefault="00A4307A" w:rsidP="00271631">
      <w:pPr>
        <w:spacing w:after="0" w:line="240" w:lineRule="auto"/>
      </w:pPr>
      <w:r>
        <w:separator/>
      </w:r>
    </w:p>
  </w:endnote>
  <w:endnote w:type="continuationSeparator" w:id="0">
    <w:p w14:paraId="471DEB76" w14:textId="77777777" w:rsidR="00A4307A" w:rsidRDefault="00A4307A" w:rsidP="00271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3ACC4" w14:textId="77777777" w:rsidR="00A4307A" w:rsidRDefault="00A4307A" w:rsidP="00271631">
      <w:pPr>
        <w:spacing w:after="0" w:line="240" w:lineRule="auto"/>
      </w:pPr>
      <w:r>
        <w:separator/>
      </w:r>
    </w:p>
  </w:footnote>
  <w:footnote w:type="continuationSeparator" w:id="0">
    <w:p w14:paraId="1B8A0D05" w14:textId="77777777" w:rsidR="00A4307A" w:rsidRDefault="00A4307A" w:rsidP="00271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0C5"/>
    <w:rsid w:val="000B602E"/>
    <w:rsid w:val="001B29A6"/>
    <w:rsid w:val="001C215E"/>
    <w:rsid w:val="00271631"/>
    <w:rsid w:val="002B7DB9"/>
    <w:rsid w:val="002C1FFE"/>
    <w:rsid w:val="003160C5"/>
    <w:rsid w:val="00332718"/>
    <w:rsid w:val="00345E31"/>
    <w:rsid w:val="00413AF5"/>
    <w:rsid w:val="004944B7"/>
    <w:rsid w:val="005A444F"/>
    <w:rsid w:val="005F07DA"/>
    <w:rsid w:val="005F42E7"/>
    <w:rsid w:val="00637BC3"/>
    <w:rsid w:val="00705401"/>
    <w:rsid w:val="0075112D"/>
    <w:rsid w:val="00763E61"/>
    <w:rsid w:val="00800654"/>
    <w:rsid w:val="00897A9A"/>
    <w:rsid w:val="008A6783"/>
    <w:rsid w:val="009205CD"/>
    <w:rsid w:val="00A30126"/>
    <w:rsid w:val="00A4307A"/>
    <w:rsid w:val="00CF2049"/>
    <w:rsid w:val="00E337CB"/>
    <w:rsid w:val="00EB00A7"/>
    <w:rsid w:val="00EF4727"/>
    <w:rsid w:val="00F66D4A"/>
    <w:rsid w:val="00F83636"/>
    <w:rsid w:val="00FF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698F9"/>
  <w15:chartTrackingRefBased/>
  <w15:docId w15:val="{B4935CD8-B196-4DBC-B883-CC6A8B373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0C5"/>
    <w:rPr>
      <w:rFonts w:asci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1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631"/>
    <w:rPr>
      <w:rFonts w:ascii="Calibri"/>
    </w:rPr>
  </w:style>
  <w:style w:type="paragraph" w:styleId="Footer">
    <w:name w:val="footer"/>
    <w:basedOn w:val="Normal"/>
    <w:link w:val="FooterChar"/>
    <w:uiPriority w:val="99"/>
    <w:unhideWhenUsed/>
    <w:rsid w:val="00271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631"/>
    <w:rPr>
      <w:rFonts w:asci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4F1A1-0BEC-4994-84D7-EC4F77884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mika</dc:creator>
  <cp:keywords/>
  <dc:description/>
  <cp:lastModifiedBy>Rajeev pandey</cp:lastModifiedBy>
  <cp:revision>2</cp:revision>
  <dcterms:created xsi:type="dcterms:W3CDTF">2020-09-30T09:09:00Z</dcterms:created>
  <dcterms:modified xsi:type="dcterms:W3CDTF">2020-09-30T09:09:00Z</dcterms:modified>
</cp:coreProperties>
</file>